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292" w:rsidRPr="005F7FB1" w:rsidRDefault="00BC638F" w:rsidP="00285B3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B4BEA">
        <w:rPr>
          <w:rFonts w:ascii="Times New Roman" w:hAnsi="Times New Roman" w:cs="Times New Roman"/>
          <w:b/>
          <w:sz w:val="24"/>
          <w:szCs w:val="24"/>
        </w:rPr>
        <w:t>Table 1</w:t>
      </w:r>
      <w:r w:rsidR="00F73292" w:rsidRPr="00F73292">
        <w:rPr>
          <w:rFonts w:ascii="Times New Roman" w:hAnsi="Times New Roman" w:cs="Times New Roman"/>
          <w:b/>
          <w:sz w:val="24"/>
          <w:szCs w:val="24"/>
        </w:rPr>
        <w:t>: List of Primers used in the study</w:t>
      </w:r>
    </w:p>
    <w:tbl>
      <w:tblPr>
        <w:tblStyle w:val="PlainTable2"/>
        <w:tblW w:w="10201" w:type="dxa"/>
        <w:tblLayout w:type="fixed"/>
        <w:tblLook w:val="04A0" w:firstRow="1" w:lastRow="0" w:firstColumn="1" w:lastColumn="0" w:noHBand="0" w:noVBand="1"/>
      </w:tblPr>
      <w:tblGrid>
        <w:gridCol w:w="562"/>
        <w:gridCol w:w="6804"/>
        <w:gridCol w:w="2835"/>
      </w:tblGrid>
      <w:tr w:rsidR="005503C0" w:rsidRPr="00B92075" w:rsidTr="00076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AD0312" w:rsidP="00285B38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Primer Sequence (5’ to 3’)</w:t>
            </w:r>
          </w:p>
        </w:tc>
        <w:tc>
          <w:tcPr>
            <w:tcW w:w="2835" w:type="dxa"/>
          </w:tcPr>
          <w:p w:rsidR="005503C0" w:rsidRPr="00B92075" w:rsidRDefault="005503C0" w:rsidP="00285B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5503C0" w:rsidRPr="00B92075" w:rsidTr="0007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5503C0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CACTTCATCCGTGTCAGATGC</w:t>
            </w:r>
          </w:p>
        </w:tc>
        <w:tc>
          <w:tcPr>
            <w:tcW w:w="2835" w:type="dxa"/>
          </w:tcPr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proofErr w:type="spellStart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 in pET32a</w:t>
            </w:r>
          </w:p>
        </w:tc>
      </w:tr>
      <w:tr w:rsidR="005503C0" w:rsidRPr="00B92075" w:rsidTr="00076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5503C0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TCACTGCTCAAAGGTACTTCTCGGC</w:t>
            </w:r>
          </w:p>
          <w:p w:rsidR="005503C0" w:rsidRPr="00B92075" w:rsidRDefault="005503C0" w:rsidP="00285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</w:t>
            </w:r>
            <w:proofErr w:type="spellStart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 in pET32a</w:t>
            </w:r>
          </w:p>
        </w:tc>
      </w:tr>
      <w:tr w:rsidR="005503C0" w:rsidRPr="00B92075" w:rsidTr="0007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5503C0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ATCC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TTCCATTCC</w:t>
            </w:r>
          </w:p>
        </w:tc>
        <w:tc>
          <w:tcPr>
            <w:tcW w:w="2835" w:type="dxa"/>
          </w:tcPr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Forward primer for cloning GlNSF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2681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 in pET32a</w:t>
            </w:r>
          </w:p>
        </w:tc>
      </w:tr>
      <w:tr w:rsidR="005503C0" w:rsidRPr="00B92075" w:rsidTr="00076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5503C0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AATTC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GGTGGTCC</w:t>
            </w:r>
          </w:p>
        </w:tc>
        <w:tc>
          <w:tcPr>
            <w:tcW w:w="2835" w:type="dxa"/>
          </w:tcPr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Reverse primer for cloning GlNSF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2681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 in pET32a</w:t>
            </w:r>
          </w:p>
        </w:tc>
      </w:tr>
      <w:tr w:rsidR="005503C0" w:rsidRPr="00B92075" w:rsidTr="0007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5503C0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CGTG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GCTTCAGGCAGATGTCTGACTACG</w:t>
            </w:r>
          </w:p>
        </w:tc>
        <w:tc>
          <w:tcPr>
            <w:tcW w:w="2835" w:type="dxa"/>
          </w:tcPr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proofErr w:type="spellStart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 in pGBT9</w:t>
            </w:r>
          </w:p>
        </w:tc>
      </w:tr>
      <w:tr w:rsidR="005503C0" w:rsidRPr="00B92075" w:rsidTr="00076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5503C0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CTA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CTAAGTCGGCACTGATGTGACATTG</w:t>
            </w:r>
          </w:p>
        </w:tc>
        <w:tc>
          <w:tcPr>
            <w:tcW w:w="2835" w:type="dxa"/>
          </w:tcPr>
          <w:p w:rsidR="005503C0" w:rsidRPr="00B92075" w:rsidRDefault="005503C0" w:rsidP="00285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</w:t>
            </w:r>
            <w:proofErr w:type="spellStart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 in pGBT9</w:t>
            </w:r>
          </w:p>
        </w:tc>
      </w:tr>
      <w:tr w:rsidR="005503C0" w:rsidRPr="00B92075" w:rsidTr="0007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5503C0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AGG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ACAACATGAGTTATGCAAAGCAGGC</w:t>
            </w:r>
          </w:p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5503C0" w:rsidRPr="00B92075" w:rsidRDefault="005503C0" w:rsidP="00285B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proofErr w:type="spellStart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 in pGBT9</w:t>
            </w:r>
          </w:p>
        </w:tc>
      </w:tr>
      <w:tr w:rsidR="005503C0" w:rsidRPr="00B92075" w:rsidTr="00076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5503C0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CCTT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CGTTGACGTTGTCCTCGTTCATC</w:t>
            </w:r>
          </w:p>
        </w:tc>
        <w:tc>
          <w:tcPr>
            <w:tcW w:w="2835" w:type="dxa"/>
          </w:tcPr>
          <w:p w:rsidR="005503C0" w:rsidRPr="00B92075" w:rsidRDefault="005503C0" w:rsidP="00285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</w:t>
            </w:r>
            <w:proofErr w:type="spellStart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 in pGBT9</w:t>
            </w:r>
          </w:p>
        </w:tc>
      </w:tr>
      <w:tr w:rsidR="005503C0" w:rsidRPr="00B92075" w:rsidTr="0007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5503C0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CACTTCATCCGTGTCAGATGC</w:t>
            </w:r>
          </w:p>
        </w:tc>
        <w:tc>
          <w:tcPr>
            <w:tcW w:w="2835" w:type="dxa"/>
          </w:tcPr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</w:t>
            </w:r>
            <w:proofErr w:type="spellStart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 in pGBT9</w:t>
            </w:r>
          </w:p>
        </w:tc>
      </w:tr>
      <w:tr w:rsidR="005503C0" w:rsidRPr="00B92075" w:rsidTr="00076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5503C0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TCACTGCTCAAAGGTACTTCTCG</w:t>
            </w:r>
          </w:p>
        </w:tc>
        <w:tc>
          <w:tcPr>
            <w:tcW w:w="2835" w:type="dxa"/>
          </w:tcPr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</w:t>
            </w:r>
            <w:proofErr w:type="spellStart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 in pGBT9</w:t>
            </w:r>
          </w:p>
        </w:tc>
      </w:tr>
      <w:tr w:rsidR="005503C0" w:rsidRPr="00B92075" w:rsidTr="0007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5503C0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CGGA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ATGTTCCATTCCACACCTTTGTCC</w:t>
            </w:r>
          </w:p>
        </w:tc>
        <w:tc>
          <w:tcPr>
            <w:tcW w:w="2835" w:type="dxa"/>
          </w:tcPr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orward primer</w:t>
            </w:r>
          </w:p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cloning GlNSF</w:t>
            </w:r>
            <w:r w:rsidRPr="00E670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47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in pGAD424 and pGBT9</w:t>
            </w:r>
          </w:p>
        </w:tc>
      </w:tr>
      <w:tr w:rsidR="005503C0" w:rsidRPr="00B92075" w:rsidTr="00076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5503C0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AGTA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TTACCAGTTCAGCAGACTCTTGTG</w:t>
            </w:r>
          </w:p>
        </w:tc>
        <w:tc>
          <w:tcPr>
            <w:tcW w:w="2835" w:type="dxa"/>
          </w:tcPr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for cloning GlNSF</w:t>
            </w:r>
            <w:r w:rsidRPr="00E670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4776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 in pGAD424 and pGBT9</w:t>
            </w:r>
          </w:p>
        </w:tc>
      </w:tr>
      <w:tr w:rsidR="005503C0" w:rsidRPr="00B92075" w:rsidTr="0007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5503C0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CGGA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ATGTTCCATTCCACACCTTTGTCC</w:t>
            </w:r>
          </w:p>
        </w:tc>
        <w:tc>
          <w:tcPr>
            <w:tcW w:w="2835" w:type="dxa"/>
          </w:tcPr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orward primer</w:t>
            </w:r>
          </w:p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cloning GlNS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26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in pGAD424 and pGBT9</w:t>
            </w:r>
          </w:p>
        </w:tc>
      </w:tr>
      <w:tr w:rsidR="005503C0" w:rsidRPr="00B92075" w:rsidTr="00076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5503C0" w:rsidRPr="00B92075" w:rsidRDefault="005503C0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04" w:type="dxa"/>
          </w:tcPr>
          <w:p w:rsidR="005503C0" w:rsidRPr="00B92075" w:rsidRDefault="005503C0" w:rsidP="00285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AGTA</w:t>
            </w:r>
            <w:r w:rsidRPr="00B920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GTTACCAGTTCAGCAGACTCTTGTG</w:t>
            </w:r>
          </w:p>
        </w:tc>
        <w:tc>
          <w:tcPr>
            <w:tcW w:w="2835" w:type="dxa"/>
          </w:tcPr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  <w:p w:rsidR="005503C0" w:rsidRPr="00B92075" w:rsidRDefault="005503C0" w:rsidP="00285B3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>for cloning GlNS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2681</w:t>
            </w:r>
            <w:r w:rsidRPr="00B92075">
              <w:rPr>
                <w:rFonts w:ascii="Times New Roman" w:hAnsi="Times New Roman" w:cs="Times New Roman"/>
                <w:sz w:val="24"/>
                <w:szCs w:val="24"/>
              </w:rPr>
              <w:t xml:space="preserve"> in pGAD424 and pGBT9</w:t>
            </w:r>
          </w:p>
        </w:tc>
      </w:tr>
      <w:tr w:rsidR="006B37CB" w:rsidRPr="00B92075" w:rsidTr="0007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6B37CB" w:rsidRDefault="00AD0312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04" w:type="dxa"/>
          </w:tcPr>
          <w:p w:rsidR="006B37CB" w:rsidRPr="00B92075" w:rsidRDefault="006B37CB" w:rsidP="00285B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TACCCTAATAAACCC</w:t>
            </w:r>
          </w:p>
        </w:tc>
        <w:tc>
          <w:tcPr>
            <w:tcW w:w="2835" w:type="dxa"/>
          </w:tcPr>
          <w:p w:rsidR="006B37CB" w:rsidRDefault="006B37CB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  <w:p w:rsidR="006B37CB" w:rsidRPr="00B92075" w:rsidRDefault="006B37CB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RT-PCR of GlNS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2681</w:t>
            </w:r>
          </w:p>
        </w:tc>
      </w:tr>
      <w:tr w:rsidR="006B37CB" w:rsidRPr="00B92075" w:rsidTr="00076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6B37CB" w:rsidRDefault="00AD0312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04" w:type="dxa"/>
          </w:tcPr>
          <w:p w:rsidR="006B37CB" w:rsidRPr="00B92075" w:rsidRDefault="006B37CB" w:rsidP="00285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GATGTCCTTTCCTGGTC</w:t>
            </w:r>
          </w:p>
        </w:tc>
        <w:tc>
          <w:tcPr>
            <w:tcW w:w="2835" w:type="dxa"/>
          </w:tcPr>
          <w:p w:rsidR="006B37CB" w:rsidRDefault="006B37CB" w:rsidP="00285B3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  <w:p w:rsidR="006B37CB" w:rsidRDefault="006B37CB" w:rsidP="00285B3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RT-PCR of</w:t>
            </w:r>
          </w:p>
          <w:p w:rsidR="006B37CB" w:rsidRPr="00B92075" w:rsidRDefault="006B37CB" w:rsidP="00285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2681</w:t>
            </w:r>
          </w:p>
        </w:tc>
      </w:tr>
      <w:tr w:rsidR="006B37CB" w:rsidRPr="00B92075" w:rsidTr="0007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6B37CB" w:rsidRDefault="00AD0312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04" w:type="dxa"/>
          </w:tcPr>
          <w:p w:rsidR="006B37CB" w:rsidRPr="00B92075" w:rsidRDefault="006B37CB" w:rsidP="00285B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GAAGAGGCTTGGATG</w:t>
            </w:r>
          </w:p>
        </w:tc>
        <w:tc>
          <w:tcPr>
            <w:tcW w:w="2835" w:type="dxa"/>
          </w:tcPr>
          <w:p w:rsidR="006B37CB" w:rsidRDefault="006B37CB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  <w:p w:rsidR="006B37CB" w:rsidRDefault="006B37CB" w:rsidP="00285B38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RT-PCR of</w:t>
            </w:r>
          </w:p>
          <w:p w:rsidR="006B37CB" w:rsidRPr="00B92075" w:rsidRDefault="006B37CB" w:rsidP="00285B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4776</w:t>
            </w:r>
          </w:p>
        </w:tc>
      </w:tr>
      <w:tr w:rsidR="006B37CB" w:rsidRPr="00B92075" w:rsidTr="00076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6B37CB" w:rsidRDefault="00AD0312" w:rsidP="00285B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04" w:type="dxa"/>
          </w:tcPr>
          <w:p w:rsidR="006B37CB" w:rsidRPr="00B92075" w:rsidRDefault="006B37CB" w:rsidP="00285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</w:t>
            </w:r>
            <w:r w:rsidRPr="006B37C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</w:t>
            </w:r>
            <w:r w:rsidRPr="006B37C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GTTTA</w:t>
            </w:r>
          </w:p>
        </w:tc>
        <w:tc>
          <w:tcPr>
            <w:tcW w:w="2835" w:type="dxa"/>
          </w:tcPr>
          <w:p w:rsidR="006B37CB" w:rsidRDefault="006B37CB" w:rsidP="00285B3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  <w:p w:rsidR="006B37CB" w:rsidRDefault="006B37CB" w:rsidP="00285B3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RT-PCR of</w:t>
            </w:r>
          </w:p>
          <w:p w:rsidR="006B37CB" w:rsidRPr="00B92075" w:rsidRDefault="006B37CB" w:rsidP="00285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4776</w:t>
            </w:r>
          </w:p>
        </w:tc>
      </w:tr>
    </w:tbl>
    <w:p w:rsidR="00407D81" w:rsidRPr="00AC019A" w:rsidRDefault="005503C0" w:rsidP="00285B3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3292">
        <w:rPr>
          <w:rFonts w:ascii="Times New Roman" w:hAnsi="Times New Roman" w:cs="Times New Roman"/>
          <w:b/>
          <w:sz w:val="24"/>
          <w:szCs w:val="24"/>
        </w:rPr>
        <w:t xml:space="preserve">All restriction sites and mutated </w:t>
      </w:r>
      <w:r w:rsidR="00C639C1">
        <w:rPr>
          <w:rFonts w:ascii="Times New Roman" w:hAnsi="Times New Roman" w:cs="Times New Roman"/>
          <w:b/>
          <w:sz w:val="24"/>
          <w:szCs w:val="24"/>
        </w:rPr>
        <w:t xml:space="preserve">bases </w:t>
      </w:r>
      <w:r w:rsidRPr="00F73292">
        <w:rPr>
          <w:rFonts w:ascii="Times New Roman" w:hAnsi="Times New Roman" w:cs="Times New Roman"/>
          <w:b/>
          <w:sz w:val="24"/>
          <w:szCs w:val="24"/>
        </w:rPr>
        <w:t>are underlined.</w:t>
      </w:r>
      <w:bookmarkStart w:id="0" w:name="_GoBack"/>
      <w:bookmarkEnd w:id="0"/>
    </w:p>
    <w:sectPr w:rsidR="00407D81" w:rsidRPr="00AC0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3C0"/>
    <w:rsid w:val="00076AB8"/>
    <w:rsid w:val="00252022"/>
    <w:rsid w:val="00285B38"/>
    <w:rsid w:val="00407D81"/>
    <w:rsid w:val="005503C0"/>
    <w:rsid w:val="005F7FB1"/>
    <w:rsid w:val="006B37CB"/>
    <w:rsid w:val="00AC019A"/>
    <w:rsid w:val="00AD0312"/>
    <w:rsid w:val="00BC638F"/>
    <w:rsid w:val="00C639C1"/>
    <w:rsid w:val="00D87365"/>
    <w:rsid w:val="00DB4BEA"/>
    <w:rsid w:val="00E919B4"/>
    <w:rsid w:val="00F7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ACD42-9F3B-43F9-8A2C-1395936E5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F7F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F7F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2520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76A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5</Words>
  <Characters>1468</Characters>
  <Application>Microsoft Office Word</Application>
  <DocSecurity>0</DocSecurity>
  <Lines>9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5</cp:revision>
  <cp:lastPrinted>2024-08-02T07:29:00Z</cp:lastPrinted>
  <dcterms:created xsi:type="dcterms:W3CDTF">2024-07-15T07:48:00Z</dcterms:created>
  <dcterms:modified xsi:type="dcterms:W3CDTF">2024-08-02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4f69bd-0c94-4185-a70c-5fd3f041a497</vt:lpwstr>
  </property>
</Properties>
</file>